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842"/>
        <w:gridCol w:w="1701"/>
      </w:tblGrid>
      <w:tr w:rsidR="00AF6ACF" w:rsidRPr="00AF6ACF" w14:paraId="0D0147AD" w14:textId="77777777" w:rsidTr="00031694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020CF944" w14:textId="26129B7C" w:rsidR="00127D27" w:rsidRPr="00AF6ACF" w:rsidRDefault="008A54D4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 w:hint="eastAsia"/>
                <w:szCs w:val="21"/>
              </w:rPr>
              <w:t>D</w:t>
            </w:r>
            <w:r w:rsidRPr="00AF6ACF">
              <w:rPr>
                <w:rFonts w:asciiTheme="majorBidi" w:hAnsiTheme="majorBidi" w:cstheme="majorBidi"/>
                <w:szCs w:val="21"/>
              </w:rPr>
              <w:t>isjunc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6C367CA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Patern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71922A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Maternal</w:t>
            </w:r>
          </w:p>
        </w:tc>
      </w:tr>
      <w:tr w:rsidR="00AF6ACF" w:rsidRPr="00AF6ACF" w14:paraId="7DF2C223" w14:textId="77777777" w:rsidTr="00031694">
        <w:tc>
          <w:tcPr>
            <w:tcW w:w="2831" w:type="dxa"/>
            <w:tcBorders>
              <w:top w:val="single" w:sz="4" w:space="0" w:color="auto"/>
            </w:tcBorders>
          </w:tcPr>
          <w:p w14:paraId="05277957" w14:textId="6E13D995" w:rsidR="004C7EF9" w:rsidRPr="00AF6ACF" w:rsidRDefault="00127D27" w:rsidP="004C7EF9">
            <w:pPr>
              <w:jc w:val="left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Adjacent-Ⅰ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666A8A4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607199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6.9</w:t>
            </w:r>
          </w:p>
        </w:tc>
      </w:tr>
      <w:tr w:rsidR="00AF6ACF" w:rsidRPr="00AF6ACF" w14:paraId="15CABCC5" w14:textId="77777777" w:rsidTr="00031694">
        <w:tc>
          <w:tcPr>
            <w:tcW w:w="2831" w:type="dxa"/>
          </w:tcPr>
          <w:p w14:paraId="650EA476" w14:textId="24684CAA" w:rsidR="00127D27" w:rsidRPr="00AF6ACF" w:rsidRDefault="00127D27" w:rsidP="000E50BB">
            <w:pPr>
              <w:jc w:val="left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Adjacent-Ⅱ</w:t>
            </w:r>
          </w:p>
        </w:tc>
        <w:tc>
          <w:tcPr>
            <w:tcW w:w="1842" w:type="dxa"/>
          </w:tcPr>
          <w:p w14:paraId="7DC8247F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01" w:type="dxa"/>
          </w:tcPr>
          <w:p w14:paraId="022D0FFB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</w:t>
            </w:r>
          </w:p>
        </w:tc>
      </w:tr>
      <w:tr w:rsidR="00AF6ACF" w:rsidRPr="00AF6ACF" w14:paraId="7DDAA127" w14:textId="77777777" w:rsidTr="00031694">
        <w:tc>
          <w:tcPr>
            <w:tcW w:w="2831" w:type="dxa"/>
          </w:tcPr>
          <w:p w14:paraId="1DB887F8" w14:textId="6D346DDF" w:rsidR="00127D27" w:rsidRPr="00AF6ACF" w:rsidRDefault="00127D27" w:rsidP="000E50BB">
            <w:pPr>
              <w:jc w:val="left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3:1 disjunction type</w:t>
            </w:r>
            <w:r w:rsidR="009F5C61" w:rsidRPr="00AF6ACF">
              <w:rPr>
                <w:rFonts w:asciiTheme="majorBidi" w:hAnsiTheme="majorBidi" w:cstheme="majorBidi" w:hint="eastAsia"/>
              </w:rPr>
              <w:t xml:space="preserve"> </w:t>
            </w:r>
            <w:r w:rsidRPr="00AF6ACF">
              <w:rPr>
                <w:rFonts w:asciiTheme="majorBidi" w:hAnsiTheme="majorBidi" w:cstheme="majorBidi"/>
              </w:rPr>
              <w:t>Ⅰ</w:t>
            </w:r>
          </w:p>
        </w:tc>
        <w:tc>
          <w:tcPr>
            <w:tcW w:w="1842" w:type="dxa"/>
          </w:tcPr>
          <w:p w14:paraId="4B44FAA0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01" w:type="dxa"/>
          </w:tcPr>
          <w:p w14:paraId="304FBB8B" w14:textId="262FAEDF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3.</w:t>
            </w:r>
            <w:r w:rsidR="00E52248" w:rsidRPr="00AF6ACF">
              <w:rPr>
                <w:rFonts w:asciiTheme="majorBidi" w:hAnsiTheme="majorBidi" w:cstheme="majorBidi" w:hint="eastAsia"/>
              </w:rPr>
              <w:t>5</w:t>
            </w:r>
          </w:p>
        </w:tc>
      </w:tr>
      <w:tr w:rsidR="00AF6ACF" w:rsidRPr="00AF6ACF" w14:paraId="7B2DAD9D" w14:textId="77777777" w:rsidTr="00031694">
        <w:tc>
          <w:tcPr>
            <w:tcW w:w="2831" w:type="dxa"/>
          </w:tcPr>
          <w:p w14:paraId="47655751" w14:textId="21A5041E" w:rsidR="00127D27" w:rsidRPr="00AF6ACF" w:rsidRDefault="00127D27" w:rsidP="000E50BB">
            <w:pPr>
              <w:jc w:val="left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3:1 disjunction type</w:t>
            </w:r>
            <w:r w:rsidR="009F5C61" w:rsidRPr="00AF6ACF">
              <w:rPr>
                <w:rFonts w:asciiTheme="majorBidi" w:hAnsiTheme="majorBidi" w:cstheme="majorBidi" w:hint="eastAsia"/>
              </w:rPr>
              <w:t xml:space="preserve"> </w:t>
            </w:r>
            <w:r w:rsidRPr="00AF6ACF">
              <w:rPr>
                <w:rFonts w:asciiTheme="majorBidi" w:hAnsiTheme="majorBidi" w:cstheme="majorBidi"/>
              </w:rPr>
              <w:t>Ⅱ</w:t>
            </w:r>
          </w:p>
        </w:tc>
        <w:tc>
          <w:tcPr>
            <w:tcW w:w="1842" w:type="dxa"/>
          </w:tcPr>
          <w:p w14:paraId="15D3ABE6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701" w:type="dxa"/>
          </w:tcPr>
          <w:p w14:paraId="7476587D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</w:t>
            </w:r>
          </w:p>
        </w:tc>
      </w:tr>
      <w:tr w:rsidR="00AF6ACF" w:rsidRPr="00AF6ACF" w14:paraId="6D578972" w14:textId="77777777" w:rsidTr="00082FDF">
        <w:tc>
          <w:tcPr>
            <w:tcW w:w="2831" w:type="dxa"/>
            <w:tcBorders>
              <w:bottom w:val="single" w:sz="4" w:space="0" w:color="auto"/>
            </w:tcBorders>
          </w:tcPr>
          <w:p w14:paraId="226A6A21" w14:textId="2CF1C5EE" w:rsidR="00127D27" w:rsidRPr="00AF6ACF" w:rsidRDefault="00127D27" w:rsidP="00E86CDB">
            <w:pPr>
              <w:jc w:val="left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Interchange trisomy</w:t>
            </w:r>
            <w:r w:rsidR="00B61AB0">
              <w:rPr>
                <w:rFonts w:asciiTheme="majorBidi" w:hAnsiTheme="majorBidi" w:cstheme="majorBidi" w:hint="eastAsia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7644D5" w14:textId="44F58EB1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.</w:t>
            </w:r>
            <w:r w:rsidR="00687488" w:rsidRPr="00AF6ACF">
              <w:rPr>
                <w:rFonts w:asciiTheme="majorBidi" w:hAnsiTheme="majorBidi" w:cstheme="majorBidi" w:hint="eastAsia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3B9F35" w14:textId="77777777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0.6</w:t>
            </w:r>
          </w:p>
        </w:tc>
      </w:tr>
      <w:tr w:rsidR="00AF6ACF" w:rsidRPr="00AF6ACF" w14:paraId="1306CF6B" w14:textId="77777777" w:rsidTr="00082FDF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5240C868" w14:textId="217F025A" w:rsidR="00127D27" w:rsidRPr="00AF6ACF" w:rsidRDefault="00127D27" w:rsidP="000E50BB">
            <w:pPr>
              <w:jc w:val="left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 xml:space="preserve">Total risk </w:t>
            </w:r>
            <w:r w:rsidR="00FB4274" w:rsidRPr="00AF6ACF">
              <w:rPr>
                <w:rFonts w:asciiTheme="majorBidi" w:hAnsiTheme="majorBidi" w:cstheme="majorBidi" w:hint="eastAsia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A553080" w14:textId="1BADA7C6" w:rsidR="00127D27" w:rsidRPr="00AF6ACF" w:rsidRDefault="00127D27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/>
              </w:rPr>
              <w:t>7.</w:t>
            </w:r>
            <w:r w:rsidR="00CB78A9" w:rsidRPr="00AF6ACF">
              <w:rPr>
                <w:rFonts w:asciiTheme="majorBidi" w:hAnsiTheme="majorBidi" w:cstheme="majorBidi" w:hint="eastAsia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32557F" w14:textId="1B5035CC" w:rsidR="00127D27" w:rsidRPr="00AF6ACF" w:rsidRDefault="00CB78A9" w:rsidP="000E50BB">
            <w:pPr>
              <w:jc w:val="center"/>
              <w:rPr>
                <w:rFonts w:asciiTheme="majorBidi" w:hAnsiTheme="majorBidi" w:cstheme="majorBidi"/>
              </w:rPr>
            </w:pPr>
            <w:r w:rsidRPr="00AF6ACF">
              <w:rPr>
                <w:rFonts w:asciiTheme="majorBidi" w:hAnsiTheme="majorBidi" w:cstheme="majorBidi" w:hint="eastAsia"/>
              </w:rPr>
              <w:t>11</w:t>
            </w:r>
          </w:p>
        </w:tc>
      </w:tr>
    </w:tbl>
    <w:p w14:paraId="412B4AFD" w14:textId="75B20054" w:rsidR="00153E78" w:rsidRPr="00313256" w:rsidRDefault="006A048D" w:rsidP="003B1A73">
      <w:pPr>
        <w:jc w:val="left"/>
        <w:rPr>
          <w:rFonts w:asciiTheme="majorBidi" w:hAnsiTheme="majorBidi" w:cstheme="majorBidi"/>
        </w:rPr>
      </w:pPr>
      <w:r w:rsidRPr="00AF6ACF">
        <w:rPr>
          <w:rFonts w:asciiTheme="majorBidi" w:hAnsiTheme="majorBidi" w:cstheme="majorBidi"/>
          <w:b/>
          <w:bCs/>
        </w:rPr>
        <w:t>Supplementary</w:t>
      </w:r>
      <w:r w:rsidR="004158A3" w:rsidRPr="00AF6ACF">
        <w:rPr>
          <w:rFonts w:asciiTheme="majorBidi" w:hAnsiTheme="majorBidi" w:cstheme="majorBidi" w:hint="eastAsia"/>
          <w:b/>
          <w:bCs/>
        </w:rPr>
        <w:t xml:space="preserve"> </w:t>
      </w:r>
      <w:r w:rsidR="00127D27" w:rsidRPr="00AF6ACF">
        <w:rPr>
          <w:rFonts w:asciiTheme="majorBidi" w:hAnsiTheme="majorBidi" w:cstheme="majorBidi"/>
          <w:b/>
          <w:bCs/>
        </w:rPr>
        <w:t xml:space="preserve">Table 1. </w:t>
      </w:r>
      <w:r w:rsidR="004A758F" w:rsidRPr="00AF6ACF">
        <w:rPr>
          <w:rFonts w:asciiTheme="majorBidi" w:hAnsiTheme="majorBidi" w:cstheme="majorBidi" w:hint="eastAsia"/>
          <w:b/>
          <w:bCs/>
        </w:rPr>
        <w:t>The risk estimates for carriers of reciprocal translocations.</w:t>
      </w:r>
      <w:r w:rsidR="00B90C55" w:rsidRPr="00AF6ACF">
        <w:rPr>
          <w:rFonts w:asciiTheme="majorBidi" w:hAnsiTheme="majorBidi" w:cstheme="majorBidi" w:hint="eastAsia"/>
          <w:b/>
          <w:bCs/>
        </w:rPr>
        <w:t xml:space="preserve"> </w:t>
      </w:r>
      <w:r w:rsidR="00F27C88" w:rsidRPr="00AF6ACF">
        <w:rPr>
          <w:rFonts w:asciiTheme="majorBidi" w:hAnsiTheme="majorBidi" w:cstheme="majorBidi"/>
        </w:rPr>
        <w:t xml:space="preserve">When the </w:t>
      </w:r>
      <w:r w:rsidR="00B90C55" w:rsidRPr="00AF6ACF">
        <w:rPr>
          <w:rFonts w:asciiTheme="majorBidi" w:hAnsiTheme="majorBidi" w:cstheme="majorBidi" w:hint="eastAsia"/>
        </w:rPr>
        <w:t xml:space="preserve">paternal </w:t>
      </w:r>
      <w:r w:rsidR="00F27C88" w:rsidRPr="00AF6ACF">
        <w:rPr>
          <w:rFonts w:asciiTheme="majorBidi" w:hAnsiTheme="majorBidi" w:cstheme="majorBidi"/>
        </w:rPr>
        <w:t xml:space="preserve">karyotype is </w:t>
      </w:r>
      <w:proofErr w:type="gramStart"/>
      <w:r w:rsidR="00F27C88" w:rsidRPr="00AF6ACF">
        <w:rPr>
          <w:rFonts w:asciiTheme="majorBidi" w:hAnsiTheme="majorBidi" w:cstheme="majorBidi"/>
        </w:rPr>
        <w:t>46,XY</w:t>
      </w:r>
      <w:proofErr w:type="gramEnd"/>
      <w:r w:rsidR="00F27C88" w:rsidRPr="00AF6ACF">
        <w:rPr>
          <w:rFonts w:asciiTheme="majorBidi" w:hAnsiTheme="majorBidi" w:cstheme="majorBidi"/>
        </w:rPr>
        <w:t>,t(18;</w:t>
      </w:r>
      <w:proofErr w:type="gramStart"/>
      <w:r w:rsidR="00F27C88" w:rsidRPr="00AF6ACF">
        <w:rPr>
          <w:rFonts w:asciiTheme="majorBidi" w:hAnsiTheme="majorBidi" w:cstheme="majorBidi"/>
        </w:rPr>
        <w:t>21)(p11.2;q</w:t>
      </w:r>
      <w:proofErr w:type="gramEnd"/>
      <w:r w:rsidR="00F27C88" w:rsidRPr="00AF6ACF">
        <w:rPr>
          <w:rFonts w:asciiTheme="majorBidi" w:hAnsiTheme="majorBidi" w:cstheme="majorBidi"/>
        </w:rPr>
        <w:t xml:space="preserve">21.3) </w:t>
      </w:r>
      <w:r w:rsidR="00B90C55" w:rsidRPr="00AF6ACF">
        <w:rPr>
          <w:rFonts w:asciiTheme="majorBidi" w:hAnsiTheme="majorBidi" w:cstheme="majorBidi" w:hint="eastAsia"/>
        </w:rPr>
        <w:t xml:space="preserve">(left) </w:t>
      </w:r>
      <w:r w:rsidR="00F27C88" w:rsidRPr="00AF6ACF">
        <w:rPr>
          <w:rFonts w:asciiTheme="majorBidi" w:hAnsiTheme="majorBidi" w:cstheme="majorBidi"/>
        </w:rPr>
        <w:t xml:space="preserve">or </w:t>
      </w:r>
      <w:r w:rsidR="00B90C55" w:rsidRPr="00AF6ACF">
        <w:rPr>
          <w:rFonts w:asciiTheme="majorBidi" w:hAnsiTheme="majorBidi" w:cstheme="majorBidi" w:hint="eastAsia"/>
        </w:rPr>
        <w:t xml:space="preserve">the maternal karyotype is </w:t>
      </w:r>
      <w:proofErr w:type="gramStart"/>
      <w:r w:rsidR="00F27C88" w:rsidRPr="00AF6ACF">
        <w:rPr>
          <w:rFonts w:asciiTheme="majorBidi" w:hAnsiTheme="majorBidi" w:cstheme="majorBidi"/>
        </w:rPr>
        <w:t>46,XX</w:t>
      </w:r>
      <w:proofErr w:type="gramEnd"/>
      <w:r w:rsidR="00F27C88" w:rsidRPr="00AF6ACF">
        <w:rPr>
          <w:rFonts w:asciiTheme="majorBidi" w:hAnsiTheme="majorBidi" w:cstheme="majorBidi"/>
        </w:rPr>
        <w:t>,t(18;</w:t>
      </w:r>
      <w:proofErr w:type="gramStart"/>
      <w:r w:rsidR="00F27C88" w:rsidRPr="00AF6ACF">
        <w:rPr>
          <w:rFonts w:asciiTheme="majorBidi" w:hAnsiTheme="majorBidi" w:cstheme="majorBidi"/>
        </w:rPr>
        <w:t>21)(p11.2;q</w:t>
      </w:r>
      <w:proofErr w:type="gramEnd"/>
      <w:r w:rsidR="00F27C88" w:rsidRPr="00AF6ACF">
        <w:rPr>
          <w:rFonts w:asciiTheme="majorBidi" w:hAnsiTheme="majorBidi" w:cstheme="majorBidi"/>
        </w:rPr>
        <w:t>21.3)</w:t>
      </w:r>
      <w:r w:rsidR="00B90C55" w:rsidRPr="00AF6ACF">
        <w:rPr>
          <w:rFonts w:asciiTheme="majorBidi" w:hAnsiTheme="majorBidi" w:cstheme="majorBidi" w:hint="eastAsia"/>
        </w:rPr>
        <w:t xml:space="preserve"> (right)</w:t>
      </w:r>
      <w:r w:rsidR="003B1A73" w:rsidRPr="003B1A73">
        <w:rPr>
          <w:rFonts w:asciiTheme="majorBidi" w:hAnsiTheme="majorBidi" w:cstheme="majorBidi" w:hint="eastAsia"/>
        </w:rPr>
        <w:t xml:space="preserve">, </w:t>
      </w:r>
      <w:r w:rsidR="003B1A73" w:rsidRPr="00AF6ACF">
        <w:rPr>
          <w:rFonts w:asciiTheme="majorBidi" w:hAnsiTheme="majorBidi" w:cstheme="majorBidi"/>
        </w:rPr>
        <w:t xml:space="preserve">Stengel-Rutkowski's method estimates the recurrence </w:t>
      </w:r>
      <w:r w:rsidR="003B1A73" w:rsidRPr="00AF6ACF">
        <w:rPr>
          <w:rFonts w:asciiTheme="majorBidi" w:hAnsiTheme="majorBidi" w:cstheme="majorBidi" w:hint="eastAsia"/>
        </w:rPr>
        <w:t>rate</w:t>
      </w:r>
      <w:r w:rsidR="003B1A73" w:rsidRPr="00AF6ACF">
        <w:rPr>
          <w:rFonts w:asciiTheme="majorBidi" w:hAnsiTheme="majorBidi" w:cstheme="majorBidi"/>
        </w:rPr>
        <w:t xml:space="preserve"> to be approximately 7</w:t>
      </w:r>
      <w:r w:rsidR="003B1A73" w:rsidRPr="00AF6ACF">
        <w:rPr>
          <w:rFonts w:asciiTheme="majorBidi" w:hAnsiTheme="majorBidi" w:cstheme="majorBidi" w:hint="eastAsia"/>
        </w:rPr>
        <w:t>.4</w:t>
      </w:r>
      <w:r w:rsidR="003B1A73" w:rsidRPr="00AF6ACF">
        <w:rPr>
          <w:rFonts w:asciiTheme="majorBidi" w:hAnsiTheme="majorBidi" w:cstheme="majorBidi"/>
        </w:rPr>
        <w:t xml:space="preserve">% </w:t>
      </w:r>
      <w:r w:rsidR="003B1A73" w:rsidRPr="00AF6ACF">
        <w:rPr>
          <w:rFonts w:asciiTheme="majorBidi" w:hAnsiTheme="majorBidi" w:cstheme="majorBidi" w:hint="eastAsia"/>
        </w:rPr>
        <w:t xml:space="preserve">or </w:t>
      </w:r>
      <w:r w:rsidR="003B1A73" w:rsidRPr="00AF6ACF">
        <w:rPr>
          <w:rFonts w:asciiTheme="majorBidi" w:hAnsiTheme="majorBidi" w:cstheme="majorBidi"/>
        </w:rPr>
        <w:t>11%</w:t>
      </w:r>
      <w:r w:rsidR="003B1A73" w:rsidRPr="00AF6ACF">
        <w:rPr>
          <w:rFonts w:asciiTheme="majorBidi" w:hAnsiTheme="majorBidi" w:cstheme="majorBidi" w:hint="eastAsia"/>
        </w:rPr>
        <w:t>, respectively</w:t>
      </w:r>
      <w:r w:rsidR="003B1A73" w:rsidRPr="00AF6ACF">
        <w:rPr>
          <w:rFonts w:asciiTheme="majorBidi" w:hAnsiTheme="majorBidi" w:cstheme="majorBidi"/>
        </w:rPr>
        <w:t>.</w:t>
      </w:r>
      <w:r w:rsidR="003B1A73" w:rsidRPr="00313256">
        <w:rPr>
          <w:rFonts w:asciiTheme="majorBidi" w:hAnsiTheme="majorBidi" w:cstheme="majorBidi" w:hint="eastAsia"/>
        </w:rPr>
        <w:t xml:space="preserve"> </w:t>
      </w:r>
      <w:r w:rsidR="00153E78" w:rsidRPr="00313256">
        <w:rPr>
          <w:rFonts w:asciiTheme="majorBidi" w:hAnsiTheme="majorBidi" w:cstheme="majorBidi"/>
        </w:rPr>
        <w:t>The interchanged trisomy risk is evaluated as follows</w:t>
      </w:r>
      <w:r w:rsidR="007F7C45" w:rsidRPr="00313256">
        <w:rPr>
          <w:rFonts w:asciiTheme="majorBidi" w:hAnsiTheme="majorBidi" w:cstheme="majorBidi" w:hint="eastAsia"/>
        </w:rPr>
        <w:t>.</w:t>
      </w:r>
      <w:r w:rsidR="003B1A73" w:rsidRPr="00313256">
        <w:rPr>
          <w:rFonts w:asciiTheme="majorBidi" w:hAnsiTheme="majorBidi" w:cstheme="majorBidi" w:hint="eastAsia"/>
        </w:rPr>
        <w:t xml:space="preserve"> </w:t>
      </w:r>
      <w:r w:rsidR="00153E78" w:rsidRPr="00313256">
        <w:rPr>
          <w:rFonts w:asciiTheme="majorBidi" w:hAnsiTheme="majorBidi" w:cstheme="majorBidi"/>
        </w:rPr>
        <w:t>Trisomy 18: &lt;0.2 (maternal) and &lt;0.3 (paternal)</w:t>
      </w:r>
      <w:r w:rsidR="003B1A73" w:rsidRPr="00313256">
        <w:rPr>
          <w:rFonts w:asciiTheme="majorBidi" w:hAnsiTheme="majorBidi" w:cstheme="majorBidi" w:hint="eastAsia"/>
        </w:rPr>
        <w:t xml:space="preserve">. </w:t>
      </w:r>
      <w:r w:rsidR="00153E78" w:rsidRPr="00313256">
        <w:rPr>
          <w:rFonts w:asciiTheme="majorBidi" w:hAnsiTheme="majorBidi" w:cstheme="majorBidi"/>
        </w:rPr>
        <w:t>Trisomy 21: 0.5 (maternal) and &lt;0.6 (paternal)</w:t>
      </w:r>
      <w:r w:rsidR="003B1A73" w:rsidRPr="00313256">
        <w:rPr>
          <w:rFonts w:asciiTheme="majorBidi" w:hAnsiTheme="majorBidi" w:cstheme="majorBidi" w:hint="eastAsia"/>
        </w:rPr>
        <w:t xml:space="preserve">. </w:t>
      </w:r>
      <w:r w:rsidR="00153E78" w:rsidRPr="00313256">
        <w:rPr>
          <w:rFonts w:asciiTheme="majorBidi" w:hAnsiTheme="majorBidi" w:cstheme="majorBidi"/>
        </w:rPr>
        <w:t>Therefore, the estimated risk is:</w:t>
      </w:r>
      <w:r w:rsidR="003B1A73" w:rsidRPr="00313256">
        <w:rPr>
          <w:rFonts w:asciiTheme="majorBidi" w:hAnsiTheme="majorBidi" w:cstheme="majorBidi" w:hint="eastAsia"/>
        </w:rPr>
        <w:t xml:space="preserve"> </w:t>
      </w:r>
      <w:r w:rsidR="00153E78" w:rsidRPr="00313256">
        <w:rPr>
          <w:rFonts w:asciiTheme="majorBidi" w:hAnsiTheme="majorBidi" w:cstheme="majorBidi"/>
        </w:rPr>
        <w:t>Maternal risk: 0.1 (trisomy 18) + 0.5 (trisomy 21) = 0.6</w:t>
      </w:r>
      <w:r w:rsidR="003B1A73" w:rsidRPr="00313256">
        <w:rPr>
          <w:rFonts w:asciiTheme="majorBidi" w:hAnsiTheme="majorBidi" w:cstheme="majorBidi" w:hint="eastAsia"/>
        </w:rPr>
        <w:t xml:space="preserve">, and </w:t>
      </w:r>
      <w:r w:rsidR="00153E78" w:rsidRPr="00313256">
        <w:rPr>
          <w:rFonts w:asciiTheme="majorBidi" w:hAnsiTheme="majorBidi" w:cstheme="majorBidi"/>
        </w:rPr>
        <w:t>Paternal risk: 0.15 (trisomy 18) + 0.3 (trisomy 21) = 0.45</w:t>
      </w:r>
      <w:r w:rsidR="003B1A73" w:rsidRPr="00313256">
        <w:rPr>
          <w:rFonts w:asciiTheme="majorBidi" w:hAnsiTheme="majorBidi" w:cstheme="majorBidi" w:hint="eastAsia"/>
          <w:vertAlign w:val="superscript"/>
        </w:rPr>
        <w:t>19</w:t>
      </w:r>
      <w:r w:rsidR="003B1A73" w:rsidRPr="00313256">
        <w:rPr>
          <w:rFonts w:asciiTheme="majorBidi" w:hAnsiTheme="majorBidi" w:cstheme="majorBidi" w:hint="eastAsia"/>
        </w:rPr>
        <w:t>.</w:t>
      </w:r>
    </w:p>
    <w:p w14:paraId="798DFC32" w14:textId="77777777" w:rsidR="00153E78" w:rsidRPr="00E166B4" w:rsidRDefault="00153E78" w:rsidP="00D578ED">
      <w:pPr>
        <w:jc w:val="left"/>
        <w:rPr>
          <w:rFonts w:asciiTheme="majorBidi" w:hAnsiTheme="majorBidi" w:cstheme="majorBidi"/>
        </w:rPr>
      </w:pPr>
    </w:p>
    <w:sectPr w:rsidR="00153E78" w:rsidRPr="00E166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15B2A" w14:textId="77777777" w:rsidR="0061278F" w:rsidRDefault="0061278F" w:rsidP="00FC0F2C">
      <w:r>
        <w:separator/>
      </w:r>
    </w:p>
  </w:endnote>
  <w:endnote w:type="continuationSeparator" w:id="0">
    <w:p w14:paraId="1C69F46D" w14:textId="77777777" w:rsidR="0061278F" w:rsidRDefault="0061278F" w:rsidP="00FC0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8DBA9" w14:textId="77777777" w:rsidR="0061278F" w:rsidRDefault="0061278F" w:rsidP="00FC0F2C">
      <w:r>
        <w:separator/>
      </w:r>
    </w:p>
  </w:footnote>
  <w:footnote w:type="continuationSeparator" w:id="0">
    <w:p w14:paraId="67DD8F92" w14:textId="77777777" w:rsidR="0061278F" w:rsidRDefault="0061278F" w:rsidP="00FC0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CB"/>
    <w:rsid w:val="00031694"/>
    <w:rsid w:val="00033486"/>
    <w:rsid w:val="00043071"/>
    <w:rsid w:val="00045404"/>
    <w:rsid w:val="0007231C"/>
    <w:rsid w:val="00082FDF"/>
    <w:rsid w:val="000956DB"/>
    <w:rsid w:val="000B6A75"/>
    <w:rsid w:val="000E1E26"/>
    <w:rsid w:val="00127D27"/>
    <w:rsid w:val="00131B52"/>
    <w:rsid w:val="001372EB"/>
    <w:rsid w:val="00153E78"/>
    <w:rsid w:val="00155FDF"/>
    <w:rsid w:val="001726A8"/>
    <w:rsid w:val="00187809"/>
    <w:rsid w:val="001A6CA6"/>
    <w:rsid w:val="001F1869"/>
    <w:rsid w:val="002162D0"/>
    <w:rsid w:val="00236A1D"/>
    <w:rsid w:val="00264EC9"/>
    <w:rsid w:val="00272E4F"/>
    <w:rsid w:val="00290C6C"/>
    <w:rsid w:val="002E795A"/>
    <w:rsid w:val="002E7FCB"/>
    <w:rsid w:val="002F30DD"/>
    <w:rsid w:val="00313256"/>
    <w:rsid w:val="003B1A73"/>
    <w:rsid w:val="003D6865"/>
    <w:rsid w:val="004014D5"/>
    <w:rsid w:val="00413A59"/>
    <w:rsid w:val="004158A3"/>
    <w:rsid w:val="00435871"/>
    <w:rsid w:val="00481AA2"/>
    <w:rsid w:val="004A758F"/>
    <w:rsid w:val="004C7EF9"/>
    <w:rsid w:val="005018A2"/>
    <w:rsid w:val="0050676A"/>
    <w:rsid w:val="005721CE"/>
    <w:rsid w:val="005D48C0"/>
    <w:rsid w:val="005F3A77"/>
    <w:rsid w:val="006021B2"/>
    <w:rsid w:val="0061278F"/>
    <w:rsid w:val="0064500D"/>
    <w:rsid w:val="00661AED"/>
    <w:rsid w:val="00675A01"/>
    <w:rsid w:val="00687488"/>
    <w:rsid w:val="00690BBC"/>
    <w:rsid w:val="00692D8C"/>
    <w:rsid w:val="006A048D"/>
    <w:rsid w:val="0070781E"/>
    <w:rsid w:val="00723A08"/>
    <w:rsid w:val="00733774"/>
    <w:rsid w:val="0073678E"/>
    <w:rsid w:val="0074234D"/>
    <w:rsid w:val="007736DF"/>
    <w:rsid w:val="007A2E49"/>
    <w:rsid w:val="007F1678"/>
    <w:rsid w:val="007F7C45"/>
    <w:rsid w:val="00827117"/>
    <w:rsid w:val="00840772"/>
    <w:rsid w:val="00860ECC"/>
    <w:rsid w:val="008672E7"/>
    <w:rsid w:val="008840B4"/>
    <w:rsid w:val="008A54D4"/>
    <w:rsid w:val="008C344B"/>
    <w:rsid w:val="008D01DA"/>
    <w:rsid w:val="008E075C"/>
    <w:rsid w:val="008E3D91"/>
    <w:rsid w:val="009244EA"/>
    <w:rsid w:val="00932CD2"/>
    <w:rsid w:val="00955351"/>
    <w:rsid w:val="009E4E09"/>
    <w:rsid w:val="009F5C61"/>
    <w:rsid w:val="00A02F8D"/>
    <w:rsid w:val="00A05563"/>
    <w:rsid w:val="00A20B81"/>
    <w:rsid w:val="00A36A6F"/>
    <w:rsid w:val="00A73DB5"/>
    <w:rsid w:val="00A822F6"/>
    <w:rsid w:val="00A921DB"/>
    <w:rsid w:val="00AB22B5"/>
    <w:rsid w:val="00AE166F"/>
    <w:rsid w:val="00AF6ACF"/>
    <w:rsid w:val="00B303E4"/>
    <w:rsid w:val="00B46906"/>
    <w:rsid w:val="00B517FB"/>
    <w:rsid w:val="00B61AB0"/>
    <w:rsid w:val="00B9050D"/>
    <w:rsid w:val="00B90C55"/>
    <w:rsid w:val="00C07689"/>
    <w:rsid w:val="00C17BDC"/>
    <w:rsid w:val="00C63338"/>
    <w:rsid w:val="00C679CB"/>
    <w:rsid w:val="00C836EE"/>
    <w:rsid w:val="00C92E50"/>
    <w:rsid w:val="00CB3073"/>
    <w:rsid w:val="00CB78A9"/>
    <w:rsid w:val="00D17197"/>
    <w:rsid w:val="00D30CC8"/>
    <w:rsid w:val="00D47A94"/>
    <w:rsid w:val="00D578ED"/>
    <w:rsid w:val="00DB5CF0"/>
    <w:rsid w:val="00DF41D7"/>
    <w:rsid w:val="00E166B4"/>
    <w:rsid w:val="00E50845"/>
    <w:rsid w:val="00E52248"/>
    <w:rsid w:val="00E63E9F"/>
    <w:rsid w:val="00E86CDB"/>
    <w:rsid w:val="00EA066E"/>
    <w:rsid w:val="00EB7FE5"/>
    <w:rsid w:val="00F01511"/>
    <w:rsid w:val="00F27C88"/>
    <w:rsid w:val="00F3402F"/>
    <w:rsid w:val="00F50D73"/>
    <w:rsid w:val="00F6069F"/>
    <w:rsid w:val="00F63B3D"/>
    <w:rsid w:val="00FB4274"/>
    <w:rsid w:val="00FC0F2C"/>
    <w:rsid w:val="00FD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BF051E"/>
  <w15:chartTrackingRefBased/>
  <w15:docId w15:val="{BABA1423-CFCF-474A-8941-798C16C9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A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79C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79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79C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79C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79C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79C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79C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79C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79C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79C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79C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79C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679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79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79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79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79C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79C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79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7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79C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79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79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79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79C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79C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7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79C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79C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C0F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C0F2C"/>
  </w:style>
  <w:style w:type="paragraph" w:styleId="ac">
    <w:name w:val="footer"/>
    <w:basedOn w:val="a"/>
    <w:link w:val="ad"/>
    <w:uiPriority w:val="99"/>
    <w:unhideWhenUsed/>
    <w:rsid w:val="00FC0F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C0F2C"/>
  </w:style>
  <w:style w:type="table" w:styleId="ae">
    <w:name w:val="Table Grid"/>
    <w:basedOn w:val="a1"/>
    <w:uiPriority w:val="39"/>
    <w:rsid w:val="00FC0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林 寛子</dc:creator>
  <cp:keywords/>
  <dc:description/>
  <cp:lastModifiedBy>松本 歩</cp:lastModifiedBy>
  <cp:revision>3</cp:revision>
  <cp:lastPrinted>2025-04-28T06:51:00Z</cp:lastPrinted>
  <dcterms:created xsi:type="dcterms:W3CDTF">2025-04-28T08:50:00Z</dcterms:created>
  <dcterms:modified xsi:type="dcterms:W3CDTF">2025-04-28T08:50:00Z</dcterms:modified>
</cp:coreProperties>
</file>